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5000" w:type="pct"/>
        <w:tblInd w:w="0" w:type="dxa"/>
        <w:tblCellMar>
          <w:left w:w="107" w:type="dxa"/>
          <w:right w:w="115" w:type="dxa"/>
        </w:tblCellMar>
        <w:tblLook w:val="04A0" w:firstRow="1" w:lastRow="0" w:firstColumn="1" w:lastColumn="0" w:noHBand="0" w:noVBand="1"/>
      </w:tblPr>
      <w:tblGrid>
        <w:gridCol w:w="6602"/>
        <w:gridCol w:w="1928"/>
        <w:gridCol w:w="1926"/>
      </w:tblGrid>
      <w:tr w:rsidR="00221125" w:rsidRPr="00FB5A70" w14:paraId="213186A2" w14:textId="37F60151" w:rsidTr="0034626D">
        <w:trPr>
          <w:trHeight w:val="349"/>
        </w:trPr>
        <w:tc>
          <w:tcPr>
            <w:tcW w:w="3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7B3D84" w14:textId="77777777" w:rsidR="00221125" w:rsidRPr="00FB5A70" w:rsidRDefault="00221125" w:rsidP="00392AF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FB5A70"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 xml:space="preserve">Codes (66) </w:t>
            </w:r>
          </w:p>
        </w:tc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F3EEAF" w14:textId="77777777" w:rsidR="00221125" w:rsidRPr="00FB5A70" w:rsidRDefault="00221125" w:rsidP="00392AF7">
            <w:pPr>
              <w:spacing w:after="0" w:line="360" w:lineRule="auto"/>
              <w:ind w:left="1" w:firstLine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FB5A70"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 xml:space="preserve">Categories (13) </w:t>
            </w:r>
          </w:p>
        </w:tc>
        <w:tc>
          <w:tcPr>
            <w:tcW w:w="9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9D51F2" w14:textId="63AF3AF8" w:rsidR="00221125" w:rsidRPr="00FB5A70" w:rsidRDefault="00221125" w:rsidP="00392AF7">
            <w:pPr>
              <w:spacing w:after="0" w:line="360" w:lineRule="auto"/>
              <w:ind w:left="1" w:firstLine="0"/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</w:pPr>
            <w:r w:rsidRPr="00FB5A70"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>Themes (3)</w:t>
            </w:r>
          </w:p>
        </w:tc>
      </w:tr>
      <w:tr w:rsidR="0034626D" w:rsidRPr="00FB5A70" w14:paraId="261418E6" w14:textId="755DA2BA" w:rsidTr="00FB5A70">
        <w:trPr>
          <w:trHeight w:val="627"/>
        </w:trPr>
        <w:tc>
          <w:tcPr>
            <w:tcW w:w="3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06AE7A" w14:textId="77777777" w:rsidR="0034626D" w:rsidRPr="00FB5A70" w:rsidRDefault="0034626D" w:rsidP="0047636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Questions to explore existential dimension </w:t>
            </w:r>
          </w:p>
          <w:p w14:paraId="0F602596" w14:textId="77777777" w:rsidR="0034626D" w:rsidRPr="00FB5A70" w:rsidRDefault="0034626D" w:rsidP="0047636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Themes and words conversations existential dimension </w:t>
            </w:r>
          </w:p>
          <w:p w14:paraId="69ADE6C6" w14:textId="77777777" w:rsidR="0034626D" w:rsidRPr="00FB5A70" w:rsidRDefault="0034626D" w:rsidP="0047636B">
            <w:pPr>
              <w:tabs>
                <w:tab w:val="center" w:pos="4248"/>
                <w:tab w:val="center" w:pos="4956"/>
                <w:tab w:val="center" w:pos="5664"/>
              </w:tabs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Interconnectedness with other dimensions </w:t>
            </w:r>
          </w:p>
          <w:p w14:paraId="597DD5DE" w14:textId="021F19C7" w:rsidR="0034626D" w:rsidRPr="00FB5A70" w:rsidRDefault="0034626D" w:rsidP="0047636B">
            <w:pPr>
              <w:tabs>
                <w:tab w:val="center" w:pos="4248"/>
                <w:tab w:val="center" w:pos="4956"/>
                <w:tab w:val="center" w:pos="5664"/>
              </w:tabs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Support by faith</w:t>
            </w:r>
          </w:p>
        </w:tc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8283AF" w14:textId="77777777" w:rsidR="0034626D" w:rsidRPr="00FB5A70" w:rsidRDefault="0034626D" w:rsidP="0047636B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Vocabulary </w:t>
            </w:r>
          </w:p>
        </w:tc>
        <w:tc>
          <w:tcPr>
            <w:tcW w:w="92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438B67A" w14:textId="5D7744ED" w:rsidR="0034626D" w:rsidRPr="00FB5A70" w:rsidRDefault="0034626D" w:rsidP="0047636B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Language</w:t>
            </w:r>
          </w:p>
        </w:tc>
      </w:tr>
      <w:tr w:rsidR="0034626D" w:rsidRPr="00FB5A70" w14:paraId="6E30733E" w14:textId="2EBD385E" w:rsidTr="0034626D">
        <w:trPr>
          <w:trHeight w:val="834"/>
        </w:trPr>
        <w:tc>
          <w:tcPr>
            <w:tcW w:w="3157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C0BEC65" w14:textId="77777777" w:rsidR="0034626D" w:rsidRPr="00FB5A70" w:rsidRDefault="0034626D" w:rsidP="0047636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Definition of ‘meaning’ in existential dimension according to GP </w:t>
            </w:r>
          </w:p>
          <w:p w14:paraId="3E2D09A9" w14:textId="77777777" w:rsidR="0034626D" w:rsidRPr="00FB5A70" w:rsidRDefault="0034626D" w:rsidP="0047636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Meaningfulness as giving purpose to life and dying by patients </w:t>
            </w:r>
          </w:p>
          <w:p w14:paraId="0CBDA7B3" w14:textId="14A297C8" w:rsidR="0034626D" w:rsidRPr="00FB5A70" w:rsidRDefault="0034626D" w:rsidP="0047636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Finding inner peace (dying) </w:t>
            </w:r>
          </w:p>
          <w:p w14:paraId="363DC984" w14:textId="77777777" w:rsidR="0034626D" w:rsidRPr="00FB5A70" w:rsidRDefault="0034626D" w:rsidP="0047636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Existential dimension relatives </w:t>
            </w:r>
          </w:p>
          <w:p w14:paraId="7B6890D6" w14:textId="77777777" w:rsidR="0034626D" w:rsidRPr="00FB5A70" w:rsidRDefault="0034626D" w:rsidP="0047636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‘Meaning’ difficult concept </w:t>
            </w:r>
          </w:p>
          <w:p w14:paraId="7589514F" w14:textId="77777777" w:rsidR="0034626D" w:rsidRPr="00FB5A70" w:rsidRDefault="0034626D" w:rsidP="0047636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'Gut' feeling word ‘meaning’ </w:t>
            </w:r>
          </w:p>
          <w:p w14:paraId="30012F5F" w14:textId="77777777" w:rsidR="0034626D" w:rsidRPr="00FB5A70" w:rsidRDefault="0034626D" w:rsidP="0047636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Broad concept ‘meaning’ </w:t>
            </w:r>
          </w:p>
          <w:p w14:paraId="2078CB6A" w14:textId="753D9971" w:rsidR="0034626D" w:rsidRPr="00FB5A70" w:rsidRDefault="0034626D" w:rsidP="0047636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Meaningfulness for each patient (not only palliative) </w:t>
            </w:r>
          </w:p>
        </w:tc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5206A90" w14:textId="463821DF" w:rsidR="0034626D" w:rsidRPr="00FB5A70" w:rsidRDefault="0034626D" w:rsidP="0047636B">
            <w:pPr>
              <w:spacing w:after="160" w:line="36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Definition</w:t>
            </w:r>
          </w:p>
        </w:tc>
        <w:tc>
          <w:tcPr>
            <w:tcW w:w="921" w:type="pct"/>
            <w:vMerge/>
            <w:tcBorders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C284405" w14:textId="77777777" w:rsidR="0034626D" w:rsidRPr="00FB5A70" w:rsidRDefault="0034626D" w:rsidP="0047636B">
            <w:pPr>
              <w:spacing w:after="160" w:line="36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</w:tr>
      <w:tr w:rsidR="0034626D" w:rsidRPr="00FB5A70" w14:paraId="2AF57BF7" w14:textId="1FC62D70" w:rsidTr="00FB5A70">
        <w:trPr>
          <w:trHeight w:val="478"/>
        </w:trPr>
        <w:tc>
          <w:tcPr>
            <w:tcW w:w="3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7F7B9E" w14:textId="207805A4" w:rsidR="0034626D" w:rsidRPr="00FB5A70" w:rsidRDefault="0034626D" w:rsidP="0047636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Perceived role GP – exploring </w:t>
            </w:r>
          </w:p>
          <w:p w14:paraId="54B630EB" w14:textId="77777777" w:rsidR="0034626D" w:rsidRPr="00FB5A70" w:rsidRDefault="0034626D" w:rsidP="0047636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Importance of acting proactively </w:t>
            </w:r>
          </w:p>
          <w:p w14:paraId="1B7373EF" w14:textId="5872D5E5" w:rsidR="0034626D" w:rsidRPr="00FB5A70" w:rsidRDefault="0034626D" w:rsidP="0047636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Perceived role GP – attention/recognizing</w:t>
            </w:r>
          </w:p>
        </w:tc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335CAF" w14:textId="0B9F6CF8" w:rsidR="0034626D" w:rsidRPr="00FB5A70" w:rsidRDefault="0034626D" w:rsidP="0047636B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Attention </w:t>
            </w:r>
          </w:p>
        </w:tc>
        <w:tc>
          <w:tcPr>
            <w:tcW w:w="92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0C9EF51" w14:textId="3FF31C26" w:rsidR="0034626D" w:rsidRPr="00FB5A70" w:rsidRDefault="0034626D" w:rsidP="0047636B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Perceived role</w:t>
            </w:r>
          </w:p>
        </w:tc>
      </w:tr>
      <w:tr w:rsidR="0034626D" w:rsidRPr="00FB5A70" w14:paraId="01CE38D2" w14:textId="2DEEB0CC" w:rsidTr="00FB5A70">
        <w:trPr>
          <w:trHeight w:val="241"/>
        </w:trPr>
        <w:tc>
          <w:tcPr>
            <w:tcW w:w="3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38B48B" w14:textId="77777777" w:rsidR="0034626D" w:rsidRPr="00FB5A70" w:rsidRDefault="0034626D" w:rsidP="0047636B">
            <w:pPr>
              <w:spacing w:after="0" w:line="240" w:lineRule="auto"/>
              <w:ind w:left="0" w:right="2508" w:firstLine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Perceived role GP – accompaniment </w:t>
            </w:r>
          </w:p>
          <w:p w14:paraId="7B27D995" w14:textId="6073261D" w:rsidR="0034626D" w:rsidRPr="00FB5A70" w:rsidRDefault="0034626D" w:rsidP="0047636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More attention to other dimensions  </w:t>
            </w:r>
          </w:p>
        </w:tc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D31699" w14:textId="48F5F338" w:rsidR="0034626D" w:rsidRPr="00FB5A70" w:rsidRDefault="0034626D" w:rsidP="0047636B">
            <w:pPr>
              <w:spacing w:after="0" w:line="360" w:lineRule="auto"/>
              <w:ind w:left="6" w:firstLine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Accompaniment </w:t>
            </w:r>
          </w:p>
        </w:tc>
        <w:tc>
          <w:tcPr>
            <w:tcW w:w="92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90148B1" w14:textId="77777777" w:rsidR="0034626D" w:rsidRPr="00FB5A70" w:rsidRDefault="0034626D" w:rsidP="0047636B">
            <w:pPr>
              <w:spacing w:after="0" w:line="360" w:lineRule="auto"/>
              <w:ind w:left="6" w:firstLine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</w:tr>
      <w:tr w:rsidR="0034626D" w:rsidRPr="00FB5A70" w14:paraId="12C53623" w14:textId="014E8C31" w:rsidTr="0034626D">
        <w:trPr>
          <w:trHeight w:val="646"/>
        </w:trPr>
        <w:tc>
          <w:tcPr>
            <w:tcW w:w="3157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0141505" w14:textId="77777777" w:rsidR="0034626D" w:rsidRPr="00FB5A70" w:rsidRDefault="0034626D" w:rsidP="0047636B">
            <w:pPr>
              <w:spacing w:after="0" w:line="240" w:lineRule="auto"/>
              <w:ind w:left="0" w:right="2508" w:firstLine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Perceived role GP – crisis </w:t>
            </w:r>
          </w:p>
          <w:p w14:paraId="0AE475D2" w14:textId="77777777" w:rsidR="0034626D" w:rsidRPr="00FB5A70" w:rsidRDefault="0034626D" w:rsidP="0047636B">
            <w:pPr>
              <w:spacing w:after="0" w:line="240" w:lineRule="auto"/>
              <w:ind w:left="0" w:right="2508" w:firstLine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Reasons to refer</w:t>
            </w:r>
          </w:p>
          <w:p w14:paraId="7988B8AD" w14:textId="77777777" w:rsidR="0034626D" w:rsidRPr="00FB5A70" w:rsidRDefault="0034626D" w:rsidP="0047636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Reasons referral existential/spiritual counsellor </w:t>
            </w:r>
          </w:p>
          <w:p w14:paraId="0D21B851" w14:textId="77777777" w:rsidR="0034626D" w:rsidRPr="00FB5A70" w:rsidRDefault="0034626D" w:rsidP="0047636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Reasons not to refer </w:t>
            </w:r>
          </w:p>
          <w:p w14:paraId="61A8AB74" w14:textId="77777777" w:rsidR="0034626D" w:rsidRPr="00FB5A70" w:rsidRDefault="0034626D" w:rsidP="0047636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Role other involved (within healthcare) </w:t>
            </w:r>
          </w:p>
          <w:p w14:paraId="1EC66B8B" w14:textId="77777777" w:rsidR="0034626D" w:rsidRPr="00FB5A70" w:rsidRDefault="0034626D" w:rsidP="0047636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Role other involved (outside healthcare) </w:t>
            </w:r>
          </w:p>
          <w:p w14:paraId="3D186446" w14:textId="77777777" w:rsidR="0034626D" w:rsidRPr="00FB5A70" w:rsidRDefault="0034626D" w:rsidP="0047636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Involving minister/pastor/imam/rabbi </w:t>
            </w:r>
          </w:p>
          <w:p w14:paraId="5F668975" w14:textId="508F712E" w:rsidR="0034626D" w:rsidRPr="00FB5A70" w:rsidRDefault="0034626D" w:rsidP="0047636B">
            <w:pPr>
              <w:spacing w:after="0" w:line="240" w:lineRule="auto"/>
              <w:ind w:left="0" w:right="2508" w:firstLine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Involving relatives discussing dimension </w:t>
            </w:r>
          </w:p>
        </w:tc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BB43E0C" w14:textId="7326A26E" w:rsidR="0034626D" w:rsidRPr="00FB5A70" w:rsidRDefault="0034626D" w:rsidP="0047636B">
            <w:pPr>
              <w:spacing w:after="0" w:line="360" w:lineRule="auto"/>
              <w:ind w:left="6" w:firstLine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Crisis and referral</w:t>
            </w:r>
          </w:p>
        </w:tc>
        <w:tc>
          <w:tcPr>
            <w:tcW w:w="92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D64D7C4" w14:textId="77777777" w:rsidR="0034626D" w:rsidRPr="00FB5A70" w:rsidRDefault="0034626D" w:rsidP="0047636B">
            <w:pPr>
              <w:spacing w:after="0" w:line="360" w:lineRule="auto"/>
              <w:ind w:left="6" w:firstLine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</w:tr>
      <w:tr w:rsidR="0034626D" w:rsidRPr="00FB5A70" w14:paraId="0741719A" w14:textId="60B65B3C" w:rsidTr="0034626D">
        <w:trPr>
          <w:trHeight w:val="400"/>
        </w:trPr>
        <w:tc>
          <w:tcPr>
            <w:tcW w:w="3157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8D0B08C" w14:textId="77777777" w:rsidR="0034626D" w:rsidRPr="00FB5A70" w:rsidRDefault="0034626D" w:rsidP="0047636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GP does not feel competent </w:t>
            </w:r>
          </w:p>
          <w:p w14:paraId="139FDD71" w14:textId="7E2C882F" w:rsidR="0034626D" w:rsidRPr="00FB5A70" w:rsidRDefault="0034626D" w:rsidP="0072527C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ompetence discussing existential dimension (e.g. reflectivity)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6FF00F4" w14:textId="261DBCBB" w:rsidR="0034626D" w:rsidRPr="00FB5A70" w:rsidRDefault="0034626D" w:rsidP="0072527C">
            <w:pPr>
              <w:spacing w:after="0" w:line="360" w:lineRule="auto"/>
              <w:ind w:left="4" w:firstLine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Competence</w:t>
            </w:r>
          </w:p>
        </w:tc>
        <w:tc>
          <w:tcPr>
            <w:tcW w:w="92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ED6FAB7" w14:textId="77777777" w:rsidR="0034626D" w:rsidRPr="00FB5A70" w:rsidRDefault="0034626D" w:rsidP="0072527C">
            <w:pPr>
              <w:spacing w:after="0" w:line="360" w:lineRule="auto"/>
              <w:ind w:left="4" w:firstLine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</w:tr>
      <w:tr w:rsidR="0034626D" w:rsidRPr="00FB5A70" w14:paraId="7D030FB6" w14:textId="285D2A3B" w:rsidTr="00FB5A70">
        <w:trPr>
          <w:trHeight w:val="646"/>
        </w:trPr>
        <w:tc>
          <w:tcPr>
            <w:tcW w:w="3157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D0D42D" w14:textId="77777777" w:rsidR="0034626D" w:rsidRPr="00FB5A70" w:rsidRDefault="0034626D" w:rsidP="0047636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eaningfulness</w:t>
            </w:r>
            <w:r w:rsidRPr="00FB5A7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GP </w:t>
            </w:r>
          </w:p>
          <w:p w14:paraId="486892E5" w14:textId="77777777" w:rsidR="0034626D" w:rsidRPr="00FB5A70" w:rsidRDefault="0034626D" w:rsidP="0047636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ecessity of mutual trust to discuss existential dimension </w:t>
            </w:r>
          </w:p>
          <w:p w14:paraId="6ED83F25" w14:textId="77777777" w:rsidR="0034626D" w:rsidRPr="00FB5A70" w:rsidRDefault="0034626D" w:rsidP="0047636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Get to know your palliative patient, including existential dimension </w:t>
            </w:r>
          </w:p>
          <w:p w14:paraId="78FB541E" w14:textId="77777777" w:rsidR="0034626D" w:rsidRPr="00FB5A70" w:rsidRDefault="0034626D" w:rsidP="0047636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Attention to existential dimension is part of context medicine </w:t>
            </w:r>
          </w:p>
          <w:p w14:paraId="5CD6EF78" w14:textId="77777777" w:rsidR="0034626D" w:rsidRPr="00FB5A70" w:rsidRDefault="0034626D" w:rsidP="0047636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Influence personal ideas and convictions GP on discussing existential dimension </w:t>
            </w:r>
          </w:p>
          <w:p w14:paraId="79D49138" w14:textId="3CADB013" w:rsidR="0034626D" w:rsidRPr="00FB5A70" w:rsidRDefault="0034626D" w:rsidP="0047636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Influence life experience GP on discussing existential dimension 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AD419C9" w14:textId="31C338F3" w:rsidR="0034626D" w:rsidRPr="00FB5A70" w:rsidRDefault="0034626D" w:rsidP="0047636B">
            <w:pPr>
              <w:spacing w:after="0" w:line="360" w:lineRule="auto"/>
              <w:ind w:left="4" w:firstLine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GP</w:t>
            </w:r>
          </w:p>
        </w:tc>
        <w:tc>
          <w:tcPr>
            <w:tcW w:w="921" w:type="pct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929D48E" w14:textId="77777777" w:rsidR="0034626D" w:rsidRPr="00FB5A70" w:rsidRDefault="0034626D" w:rsidP="0047636B">
            <w:pPr>
              <w:spacing w:after="0" w:line="360" w:lineRule="auto"/>
              <w:ind w:left="4" w:firstLine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</w:tr>
      <w:tr w:rsidR="0080666D" w:rsidRPr="00FB5A70" w14:paraId="3107514B" w14:textId="77777777" w:rsidTr="007A3A93">
        <w:trPr>
          <w:trHeight w:val="119"/>
        </w:trPr>
        <w:tc>
          <w:tcPr>
            <w:tcW w:w="3157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E25A96" w14:textId="3D933DAA" w:rsidR="0080666D" w:rsidRPr="0080666D" w:rsidRDefault="0080666D" w:rsidP="0080666D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80666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How does GP integrate existential dimension?  </w:t>
            </w:r>
          </w:p>
          <w:p w14:paraId="4CBA22CE" w14:textId="54B17720" w:rsidR="0080666D" w:rsidRPr="0080666D" w:rsidRDefault="0080666D" w:rsidP="0080666D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80666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Finding leads to explore existential dimension </w:t>
            </w:r>
          </w:p>
          <w:p w14:paraId="1BD60B7C" w14:textId="3733F4B2" w:rsidR="0080666D" w:rsidRPr="0080666D" w:rsidRDefault="0080666D" w:rsidP="0080666D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80666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ot being able to discuss existential dimension with patient </w:t>
            </w:r>
          </w:p>
          <w:p w14:paraId="7D8354EE" w14:textId="5F3F23FC" w:rsidR="0080666D" w:rsidRPr="0080666D" w:rsidRDefault="0080666D" w:rsidP="0080666D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80666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When GP finds it difficult </w:t>
            </w:r>
          </w:p>
          <w:p w14:paraId="325E3A34" w14:textId="145453CA" w:rsidR="0080666D" w:rsidRPr="0080666D" w:rsidRDefault="0080666D" w:rsidP="0080666D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80666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Focus patient on continuing with treatments </w:t>
            </w:r>
          </w:p>
          <w:p w14:paraId="49C88C8A" w14:textId="021F2CAD" w:rsidR="0080666D" w:rsidRPr="00FB5A70" w:rsidRDefault="0080666D" w:rsidP="0080666D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80666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And if there is no meaningfulness left?  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DC45703" w14:textId="2DC51915" w:rsidR="0080666D" w:rsidRPr="0080666D" w:rsidRDefault="0080666D" w:rsidP="0047636B">
            <w:pPr>
              <w:spacing w:after="0" w:line="360" w:lineRule="auto"/>
              <w:ind w:left="4" w:firstLine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ntegration</w:t>
            </w:r>
          </w:p>
        </w:tc>
        <w:tc>
          <w:tcPr>
            <w:tcW w:w="921" w:type="pct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604ACF80" w14:textId="333A7772" w:rsidR="0080666D" w:rsidRPr="00FB5A70" w:rsidRDefault="0080666D" w:rsidP="0047636B">
            <w:pPr>
              <w:spacing w:after="0" w:line="360" w:lineRule="auto"/>
              <w:ind w:left="4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Practice</w:t>
            </w:r>
          </w:p>
        </w:tc>
      </w:tr>
      <w:tr w:rsidR="0080666D" w:rsidRPr="00FB5A70" w14:paraId="447F247E" w14:textId="1C8738E9" w:rsidTr="007A3A93">
        <w:trPr>
          <w:trHeight w:val="119"/>
        </w:trPr>
        <w:tc>
          <w:tcPr>
            <w:tcW w:w="3157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716EBA" w14:textId="77777777" w:rsidR="0080666D" w:rsidRPr="00FB5A70" w:rsidRDefault="0080666D" w:rsidP="0047636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Open attitude GP </w:t>
            </w:r>
          </w:p>
          <w:p w14:paraId="14B19D81" w14:textId="77777777" w:rsidR="0080666D" w:rsidRPr="00FB5A70" w:rsidRDefault="0080666D" w:rsidP="0047636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Being unhurried  </w:t>
            </w:r>
          </w:p>
          <w:p w14:paraId="7CF41FB9" w14:textId="77777777" w:rsidR="0080666D" w:rsidRPr="00FB5A70" w:rsidRDefault="0080666D" w:rsidP="0047636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Making time </w:t>
            </w:r>
          </w:p>
          <w:p w14:paraId="47DF5837" w14:textId="0D716951" w:rsidR="0080666D" w:rsidRPr="00FB5A70" w:rsidRDefault="0080666D" w:rsidP="0047636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GP does not have time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E4812BD" w14:textId="219B6C05" w:rsidR="0080666D" w:rsidRPr="00FB5A70" w:rsidRDefault="0080666D" w:rsidP="0047636B">
            <w:pPr>
              <w:spacing w:after="0" w:line="360" w:lineRule="auto"/>
              <w:ind w:left="4" w:firstLine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Conditions</w:t>
            </w:r>
          </w:p>
        </w:tc>
        <w:tc>
          <w:tcPr>
            <w:tcW w:w="92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A9F076F" w14:textId="7511496B" w:rsidR="0080666D" w:rsidRPr="00FB5A70" w:rsidRDefault="0080666D" w:rsidP="0047636B">
            <w:pPr>
              <w:spacing w:after="0" w:line="360" w:lineRule="auto"/>
              <w:ind w:left="4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</w:tr>
      <w:tr w:rsidR="0080666D" w:rsidRPr="00FB5A70" w14:paraId="46F360BC" w14:textId="11ECD710" w:rsidTr="00FE23CD">
        <w:trPr>
          <w:trHeight w:val="274"/>
        </w:trPr>
        <w:tc>
          <w:tcPr>
            <w:tcW w:w="3157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7470F9" w14:textId="77777777" w:rsidR="0080666D" w:rsidRPr="00FB5A70" w:rsidRDefault="0080666D" w:rsidP="0047636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Influence of intelligence patient on discussing existential dimension  </w:t>
            </w:r>
          </w:p>
          <w:p w14:paraId="2A1ED281" w14:textId="77777777" w:rsidR="0080666D" w:rsidRPr="00FB5A70" w:rsidRDefault="0080666D" w:rsidP="0047636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Influence of culture patient on discussing existential dimension </w:t>
            </w:r>
          </w:p>
          <w:p w14:paraId="7B7E74BA" w14:textId="77777777" w:rsidR="0080666D" w:rsidRPr="00FB5A70" w:rsidRDefault="0080666D" w:rsidP="0047636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Influence of age patient on discussing existential dimension </w:t>
            </w:r>
          </w:p>
          <w:p w14:paraId="3D5109EB" w14:textId="77777777" w:rsidR="0080666D" w:rsidRPr="00FB5A70" w:rsidRDefault="0080666D" w:rsidP="0047636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Influence of life story patient on existential dimension </w:t>
            </w:r>
          </w:p>
          <w:p w14:paraId="68F64A12" w14:textId="77777777" w:rsidR="0080666D" w:rsidRPr="00FB5A70" w:rsidRDefault="0080666D" w:rsidP="0047636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Influence of relationship doctor-patient on discussing existential dimension </w:t>
            </w:r>
          </w:p>
          <w:p w14:paraId="49D9B613" w14:textId="4B847C3D" w:rsidR="0080666D" w:rsidRPr="00FB5A70" w:rsidRDefault="0080666D" w:rsidP="0047636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</w:rPr>
              <w:t xml:space="preserve">Connect </w:t>
            </w:r>
            <w:proofErr w:type="spellStart"/>
            <w:r w:rsidRPr="00FB5A70">
              <w:rPr>
                <w:rFonts w:ascii="Times New Roman" w:hAnsi="Times New Roman" w:cs="Times New Roman"/>
                <w:sz w:val="19"/>
                <w:szCs w:val="19"/>
              </w:rPr>
              <w:t>to</w:t>
            </w:r>
            <w:proofErr w:type="spellEnd"/>
            <w:r w:rsidRPr="00FB5A70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FB5A70">
              <w:rPr>
                <w:rFonts w:ascii="Times New Roman" w:hAnsi="Times New Roman" w:cs="Times New Roman"/>
                <w:sz w:val="19"/>
                <w:szCs w:val="19"/>
              </w:rPr>
              <w:t>patient</w:t>
            </w:r>
            <w:proofErr w:type="spellEnd"/>
            <w:r w:rsidRPr="00FB5A70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02ADF5A" w14:textId="0742D76C" w:rsidR="0080666D" w:rsidRPr="00FB5A70" w:rsidRDefault="0080666D" w:rsidP="0047636B">
            <w:pPr>
              <w:spacing w:after="0" w:line="360" w:lineRule="auto"/>
              <w:ind w:left="4" w:firstLine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Patient</w:t>
            </w:r>
          </w:p>
        </w:tc>
        <w:tc>
          <w:tcPr>
            <w:tcW w:w="92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6033AF5" w14:textId="77777777" w:rsidR="0080666D" w:rsidRPr="00FB5A70" w:rsidRDefault="0080666D" w:rsidP="0047636B">
            <w:pPr>
              <w:spacing w:after="0" w:line="360" w:lineRule="auto"/>
              <w:ind w:left="4" w:firstLine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</w:tr>
      <w:tr w:rsidR="0080666D" w:rsidRPr="00FB5A70" w14:paraId="38551A7D" w14:textId="04F9A10C" w:rsidTr="00FB5A70">
        <w:trPr>
          <w:trHeight w:val="1155"/>
        </w:trPr>
        <w:tc>
          <w:tcPr>
            <w:tcW w:w="3157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68E59CE" w14:textId="77777777" w:rsidR="0080666D" w:rsidRPr="00FB5A70" w:rsidRDefault="0080666D" w:rsidP="0047636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Intuitive approach existential dimension </w:t>
            </w:r>
          </w:p>
          <w:p w14:paraId="2E182102" w14:textId="77777777" w:rsidR="0080666D" w:rsidRPr="00FB5A70" w:rsidRDefault="0080666D" w:rsidP="0047636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o checklist or standard approach </w:t>
            </w:r>
          </w:p>
          <w:p w14:paraId="6EB71627" w14:textId="77777777" w:rsidR="0080666D" w:rsidRPr="00FB5A70" w:rsidRDefault="0080666D" w:rsidP="0047636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Existential dimension happens naturally </w:t>
            </w:r>
          </w:p>
          <w:p w14:paraId="00D9BA80" w14:textId="77777777" w:rsidR="0080666D" w:rsidRPr="00FB5A70" w:rsidRDefault="0080666D" w:rsidP="0047636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Process of discussing existential dimension </w:t>
            </w:r>
          </w:p>
          <w:p w14:paraId="3BD47C5E" w14:textId="77777777" w:rsidR="0080666D" w:rsidRPr="00FB5A70" w:rsidRDefault="0080666D" w:rsidP="0047636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arrow focus on physical dimension decreases in later phase </w:t>
            </w:r>
          </w:p>
          <w:p w14:paraId="6772A572" w14:textId="61B40102" w:rsidR="0080666D" w:rsidRPr="00FB5A70" w:rsidRDefault="0080666D" w:rsidP="0047636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Palliative care past vs. present 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441FD54" w14:textId="2F0D42B2" w:rsidR="0080666D" w:rsidRPr="00FB5A70" w:rsidRDefault="0080666D" w:rsidP="0047636B">
            <w:pPr>
              <w:spacing w:after="0" w:line="360" w:lineRule="auto"/>
              <w:ind w:left="4" w:firstLine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Unawareness</w:t>
            </w:r>
          </w:p>
        </w:tc>
        <w:tc>
          <w:tcPr>
            <w:tcW w:w="92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7A40D3E" w14:textId="77777777" w:rsidR="0080666D" w:rsidRPr="00FB5A70" w:rsidRDefault="0080666D" w:rsidP="0047636B">
            <w:pPr>
              <w:spacing w:after="0" w:line="360" w:lineRule="auto"/>
              <w:ind w:left="4" w:firstLine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</w:tr>
      <w:tr w:rsidR="0080666D" w:rsidRPr="00FB5A70" w14:paraId="6C03ACAF" w14:textId="6B9CF317" w:rsidTr="00632C22">
        <w:trPr>
          <w:trHeight w:val="1021"/>
        </w:trPr>
        <w:tc>
          <w:tcPr>
            <w:tcW w:w="3157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E17B268" w14:textId="77777777" w:rsidR="0080666D" w:rsidRPr="00FB5A70" w:rsidRDefault="0080666D" w:rsidP="0047636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Existential dimension is essential </w:t>
            </w:r>
          </w:p>
          <w:p w14:paraId="2E241666" w14:textId="77777777" w:rsidR="0080666D" w:rsidRPr="00FB5A70" w:rsidRDefault="0080666D" w:rsidP="0047636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Tools GP integrating existential dimension </w:t>
            </w:r>
          </w:p>
          <w:p w14:paraId="397C1FFF" w14:textId="77777777" w:rsidR="0080666D" w:rsidRPr="00FB5A70" w:rsidRDefault="0080666D" w:rsidP="0047636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Practical approach existential dimension  </w:t>
            </w:r>
          </w:p>
          <w:p w14:paraId="69E4446A" w14:textId="77777777" w:rsidR="0080666D" w:rsidRPr="00FB5A70" w:rsidRDefault="0080666D" w:rsidP="0047636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Pragmatic attitude GP on attention to existential dimension </w:t>
            </w:r>
          </w:p>
          <w:p w14:paraId="42B1ADC4" w14:textId="7BCF6F05" w:rsidR="0080666D" w:rsidRPr="00FB5A70" w:rsidRDefault="0080666D" w:rsidP="00632C22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Attitude GP toward religious issues 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563FD5D" w14:textId="37E179CF" w:rsidR="0080666D" w:rsidRPr="00FB5A70" w:rsidRDefault="0080666D" w:rsidP="0047636B">
            <w:pPr>
              <w:spacing w:after="0" w:line="360" w:lineRule="auto"/>
              <w:ind w:left="4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Conscious</w:t>
            </w:r>
          </w:p>
        </w:tc>
        <w:tc>
          <w:tcPr>
            <w:tcW w:w="92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F26A506" w14:textId="77777777" w:rsidR="0080666D" w:rsidRPr="00FB5A70" w:rsidRDefault="0080666D" w:rsidP="0047636B">
            <w:pPr>
              <w:spacing w:after="0" w:line="360" w:lineRule="auto"/>
              <w:ind w:left="4" w:firstLine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</w:tr>
      <w:tr w:rsidR="0080666D" w:rsidRPr="00FB5A70" w14:paraId="076CF214" w14:textId="0895D823" w:rsidTr="00FB5A70">
        <w:trPr>
          <w:trHeight w:val="741"/>
        </w:trPr>
        <w:tc>
          <w:tcPr>
            <w:tcW w:w="3157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840B97" w14:textId="77777777" w:rsidR="0080666D" w:rsidRPr="00FB5A70" w:rsidRDefault="0080666D" w:rsidP="0072527C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Familiarity GP with guideline </w:t>
            </w:r>
          </w:p>
          <w:p w14:paraId="30BD8503" w14:textId="77777777" w:rsidR="0080666D" w:rsidRPr="00FB5A70" w:rsidRDefault="0080666D" w:rsidP="0072527C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Autonomy GP  </w:t>
            </w:r>
          </w:p>
          <w:p w14:paraId="71A47FCE" w14:textId="77777777" w:rsidR="0080666D" w:rsidRPr="00FB5A70" w:rsidRDefault="0080666D" w:rsidP="0072527C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Education or training on existential dimension in palliative care </w:t>
            </w:r>
          </w:p>
          <w:p w14:paraId="4EC7F91F" w14:textId="77777777" w:rsidR="0080666D" w:rsidRPr="00FB5A70" w:rsidRDefault="0080666D" w:rsidP="0072527C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Needs of GP concerning education in existential dimension </w:t>
            </w:r>
          </w:p>
          <w:p w14:paraId="68ACFAB1" w14:textId="77777777" w:rsidR="0080666D" w:rsidRPr="00FB5A70" w:rsidRDefault="0080666D" w:rsidP="0072527C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Experiential learning </w:t>
            </w:r>
          </w:p>
          <w:p w14:paraId="16EFDCB5" w14:textId="3F71CDAB" w:rsidR="0080666D" w:rsidRPr="00FB5A70" w:rsidRDefault="0080666D" w:rsidP="0072527C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iscuss with colleague</w:t>
            </w:r>
            <w:r w:rsidRPr="00FB5A7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F2BEA2" w14:textId="3A60E2D7" w:rsidR="0080666D" w:rsidRPr="00FB5A70" w:rsidRDefault="0080666D" w:rsidP="0047636B">
            <w:pPr>
              <w:spacing w:after="0" w:line="360" w:lineRule="auto"/>
              <w:ind w:left="4" w:firstLine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FB5A7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Education</w:t>
            </w:r>
          </w:p>
        </w:tc>
        <w:tc>
          <w:tcPr>
            <w:tcW w:w="92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915B0D" w14:textId="77777777" w:rsidR="0080666D" w:rsidRPr="00FB5A70" w:rsidRDefault="0080666D" w:rsidP="0047636B">
            <w:pPr>
              <w:spacing w:after="0" w:line="360" w:lineRule="auto"/>
              <w:ind w:left="4" w:firstLine="0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</w:p>
        </w:tc>
      </w:tr>
    </w:tbl>
    <w:p w14:paraId="3C774A98" w14:textId="77777777" w:rsidR="00747E97" w:rsidRPr="00FB5A70" w:rsidRDefault="0080666D">
      <w:pPr>
        <w:rPr>
          <w:rFonts w:ascii="Times New Roman" w:hAnsi="Times New Roman" w:cs="Times New Roman"/>
          <w:sz w:val="19"/>
          <w:szCs w:val="19"/>
          <w:lang w:val="en-GB"/>
        </w:rPr>
      </w:pPr>
    </w:p>
    <w:sectPr w:rsidR="00747E97" w:rsidRPr="00FB5A70" w:rsidSect="0047636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CC63812"/>
    <w:multiLevelType w:val="hybridMultilevel"/>
    <w:tmpl w:val="85A0E04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36B"/>
    <w:rsid w:val="0013691F"/>
    <w:rsid w:val="00221125"/>
    <w:rsid w:val="0034626D"/>
    <w:rsid w:val="00466526"/>
    <w:rsid w:val="0047636B"/>
    <w:rsid w:val="00603AF9"/>
    <w:rsid w:val="00605A78"/>
    <w:rsid w:val="00632C22"/>
    <w:rsid w:val="006A1177"/>
    <w:rsid w:val="0072527C"/>
    <w:rsid w:val="0080666D"/>
    <w:rsid w:val="008F6771"/>
    <w:rsid w:val="00AA2D5B"/>
    <w:rsid w:val="00BB0947"/>
    <w:rsid w:val="00FB5A70"/>
    <w:rsid w:val="00FE2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48D29A"/>
  <w15:chartTrackingRefBased/>
  <w15:docId w15:val="{CF1B7B8A-F3E1-449A-A1D3-49B27EEEA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7636B"/>
    <w:pPr>
      <w:spacing w:after="3" w:line="362" w:lineRule="auto"/>
      <w:ind w:left="10" w:hanging="10"/>
    </w:pPr>
    <w:rPr>
      <w:rFonts w:ascii="Calibri" w:eastAsia="Calibri" w:hAnsi="Calibri" w:cs="Calibri"/>
      <w:color w:val="00000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Grid">
    <w:name w:val="TableGrid"/>
    <w:rsid w:val="0047636B"/>
    <w:pPr>
      <w:spacing w:after="0" w:line="240" w:lineRule="auto"/>
    </w:pPr>
    <w:rPr>
      <w:rFonts w:eastAsiaTheme="minorEastAsia"/>
      <w:lang w:eastAsia="nl-N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jstalinea">
    <w:name w:val="List Paragraph"/>
    <w:basedOn w:val="Standaard"/>
    <w:uiPriority w:val="34"/>
    <w:qFormat/>
    <w:rsid w:val="00632C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67</Words>
  <Characters>2573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hmann, Anne</dc:creator>
  <cp:keywords/>
  <dc:description/>
  <cp:lastModifiedBy>Wichmann, Anne</cp:lastModifiedBy>
  <cp:revision>5</cp:revision>
  <dcterms:created xsi:type="dcterms:W3CDTF">2022-05-12T11:03:00Z</dcterms:created>
  <dcterms:modified xsi:type="dcterms:W3CDTF">2022-05-12T11:17:00Z</dcterms:modified>
</cp:coreProperties>
</file>